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1FABDF" w:rsidR="00EA3D3C" w:rsidRPr="00994A3D" w:rsidRDefault="008423F1" w:rsidP="0001436A">
      <w:pPr>
        <w:pStyle w:val="berschrift1"/>
      </w:pPr>
      <w:r>
        <w:t>Supplementary Table 1</w:t>
      </w:r>
    </w:p>
    <w:p w14:paraId="3FBAFD39" w14:textId="77777777" w:rsidR="008423F1" w:rsidRDefault="008423F1" w:rsidP="008423F1">
      <w:pPr>
        <w:pStyle w:val="berschrift1"/>
        <w:numPr>
          <w:ilvl w:val="0"/>
          <w:numId w:val="0"/>
        </w:numPr>
        <w:ind w:left="567"/>
      </w:pPr>
    </w:p>
    <w:tbl>
      <w:tblPr>
        <w:tblW w:w="12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7"/>
        <w:gridCol w:w="1531"/>
        <w:gridCol w:w="1531"/>
        <w:gridCol w:w="1430"/>
        <w:gridCol w:w="1274"/>
        <w:gridCol w:w="1161"/>
        <w:gridCol w:w="1237"/>
        <w:gridCol w:w="1089"/>
      </w:tblGrid>
      <w:tr w:rsidR="00E075E0" w:rsidRPr="008423F1" w14:paraId="024A4413" w14:textId="77777777" w:rsidTr="00E075E0">
        <w:trPr>
          <w:trHeight w:val="320"/>
        </w:trPr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4130" w14:textId="2FF6CBE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7AD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8BD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rmal weigh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6DE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verweigh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222F" w14:textId="29F8EB3B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be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4FE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-value/F value between NW and OB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B5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rrelation with BM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9D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rrelation with OB volume</w:t>
            </w:r>
          </w:p>
        </w:tc>
      </w:tr>
      <w:tr w:rsidR="00E075E0" w:rsidRPr="008423F1" w14:paraId="75A039E3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3463" w14:textId="4D65048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AF9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n=67, 33 femal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9E9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n=28, 14 females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7D3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n=11, 5 females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B02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n=28, 14 females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784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 value/r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068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 value/r</w:t>
            </w:r>
          </w:p>
        </w:tc>
      </w:tr>
      <w:tr w:rsidR="00E075E0" w:rsidRPr="008423F1" w14:paraId="5BE6DC12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94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FEQ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79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16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6B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BD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38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74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4990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075E0" w:rsidRPr="008423F1" w14:paraId="3F165173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8A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gnitive Restrai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B2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40±2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4E9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70±2.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4E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45±2.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29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12±2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FF2" w14:textId="7564A973" w:rsidR="008423F1" w:rsidRPr="0060169D" w:rsidRDefault="008423F1" w:rsidP="00842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027/5.209*</w:t>
            </w:r>
            <w:r w:rsidR="00E075E0"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465" w14:textId="567D29B7" w:rsidR="008423F1" w:rsidRPr="0060169D" w:rsidRDefault="008423F1" w:rsidP="00842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041/.258*</w:t>
            </w:r>
            <w:r w:rsidR="00E075E0"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31F" w14:textId="33CDC15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79/-.11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7D16B8E4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5E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sinhibi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336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41±2.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41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07±2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19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55±2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7E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72±2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92A" w14:textId="20A5439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25/.98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079" w14:textId="47D0644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59/.118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EFD" w14:textId="78D7B4D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99/-.033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43017A32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0B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ng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410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0±2.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7F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78±1.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938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64±2.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FF3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72±2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35FA" w14:textId="430D6EF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17/2.548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142" w14:textId="0AC31FE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049/.249*</w:t>
            </w:r>
            <w:r w:rsidR="00E075E0"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59D" w14:textId="1BE2EDC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75/-.092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467C94E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8E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04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4E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DF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AF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67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0D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ADF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075E0" w:rsidRPr="008423F1" w14:paraId="5594D8D1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706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F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182C" w14:textId="376AD368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22F25" w14:textId="183D110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6C24" w14:textId="79C20D2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88C8" w14:textId="247EACE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231E" w14:textId="2ABC65A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1428" w14:textId="1894669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2FB4" w14:textId="102FE40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075E0" w:rsidRPr="008423F1" w14:paraId="019ECE64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E4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D5C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.41±5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E7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54±5.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AD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.09±4.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55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.08±4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185D" w14:textId="061CCAB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78/1.870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C02" w14:textId="47DFCF9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73/.139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9B9" w14:textId="36A80B9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55/.023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E075E0" w:rsidRPr="008423F1" w14:paraId="678F51D6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DF0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ree sug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F1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66±3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E8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25±3.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F8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82±3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16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48±3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A91" w14:textId="2E6984B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62/2.01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099" w14:textId="42777444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00/-.049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911" w14:textId="3BEE2BB8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34/.100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6CFEEB7F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759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t and sug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BC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02±4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E8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04±4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B5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64±3.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0E6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72±5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D2B1" w14:textId="4517FCB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30/.04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B44" w14:textId="460304B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91/-.01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6D0" w14:textId="74E6F83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73/.22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E075E0" w:rsidRPr="008423F1" w14:paraId="0E810750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159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mscor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0B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.08±10.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3C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5.82±11.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1F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.55±7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06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.28±11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368" w14:textId="7590774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38/.93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64A" w14:textId="3773597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38/.122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6D9" w14:textId="52DA4EC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95/.109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E075E0" w:rsidRPr="008423F1" w14:paraId="4CD3403E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1D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84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1A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1C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44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7A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0D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86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075E0" w:rsidRPr="008423F1" w14:paraId="769739B9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5FCA" w14:textId="5E89675F" w:rsidR="008423F1" w:rsidRPr="008423F1" w:rsidRDefault="00840FB9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CQ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BD59" w14:textId="184AC29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C790" w14:textId="07181EF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BD0C" w14:textId="4368596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581D" w14:textId="153A60F8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39F6" w14:textId="7BA6C56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5BA5" w14:textId="47F12E2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BB82" w14:textId="0A839D1B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075E0" w:rsidRPr="008423F1" w14:paraId="5B0446E3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3B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ack of contr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64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.77±7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BF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21.54±6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EA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21.45±7.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3B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.72±7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876" w14:textId="2B70540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80/3.19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44D" w14:textId="5F3C740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00/.213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B38" w14:textId="1B9F8568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655/.05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02783E96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09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inforcem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AF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.10±6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47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20.92±6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01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18.36±5.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95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.00±6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4DD" w14:textId="3DB9F919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59/.09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5CC" w14:textId="7C7174C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674/.05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FD6" w14:textId="5A022C5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83/-.019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F06CAD9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BC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ui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0D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57±6.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F38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18.42±6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1A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19.00±5.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D6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08±6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630C" w14:textId="707315F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83/3.13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0E9" w14:textId="3CA279A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70/.23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469" w14:textId="0400E9AD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75/-.143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67E9E40F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45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motio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31D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82±4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48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9.85±3.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8E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8.82±3.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84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25±4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286" w14:textId="6D32FBEB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661/.19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A80" w14:textId="640A357D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58/.09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8F3" w14:textId="5D21615D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968/-.00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5C3FC203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ED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u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5ED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84±3.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DA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13.73±3.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24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09±4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8D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83±3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778D" w14:textId="44F6B77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12/.058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7B7" w14:textId="5C0B342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74/.038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0DD" w14:textId="6DD7ED2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55/.149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E075E0" w:rsidRPr="008423F1" w14:paraId="2D43AB22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43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Hung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579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48±3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EF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10205"/>
                <w:sz w:val="20"/>
                <w:szCs w:val="20"/>
                <w:lang w:eastAsia="de-DE"/>
              </w:rPr>
              <w:t>12.54±3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D89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64±3.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A4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79±3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17C3" w14:textId="53AA0C9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96/.471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1E1" w14:textId="6C4E1A2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907/.01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DDD" w14:textId="45995F3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65/-.09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5F9F8BAC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4A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mscor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7B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8.57±25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10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7.00±24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7C4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3.36±25.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71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2.67±26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82A" w14:textId="17E611B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80/1.19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AED" w14:textId="6756E32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12/.162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D81" w14:textId="5383AAD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46/-.02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56686DC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F3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96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CD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B3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0A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11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80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9A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075E0" w:rsidRPr="008423F1" w14:paraId="1188CD74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648F" w14:textId="7CFCCD0C" w:rsidR="008423F1" w:rsidRPr="008423F1" w:rsidRDefault="00840FB9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CQ-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BC75" w14:textId="762EC49C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ADAB" w14:textId="7B399086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58CF" w14:textId="6A6A6E9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AEF4" w14:textId="1022B30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917F" w14:textId="1E3B41F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7A39" w14:textId="625EE84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A252" w14:textId="6E014760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075E0" w:rsidRPr="008423F1" w14:paraId="7EFE8E10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E5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hocolate though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C98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47±6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DA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04±6.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04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73±4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077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67±6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FF0" w14:textId="56B58074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915/.011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155" w14:textId="562B32E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41/.04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E18" w14:textId="3E704A6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58/.248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55441CA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9B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F9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74±5.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1B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88±4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709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18±4.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EE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37±6.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753" w14:textId="09DF7098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24/2.45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C6B8" w14:textId="0F31EBF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19/.203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2F9" w14:textId="2E5A530D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54/.252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8DC644E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B93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umscor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AD8D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.22±10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F00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.92±10.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89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.91±7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17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.04±12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D97" w14:textId="0384A67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56/.56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9381" w14:textId="5901A86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38/.12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9A32" w14:textId="1FE350AE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33/.278*</w:t>
            </w:r>
            <w:r w:rsidR="00E075E0" w:rsidRPr="006016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78E77888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CC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40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09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0B84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7EB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7843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70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B4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E075E0" w:rsidRPr="008423F1" w14:paraId="11F1A967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FA82" w14:textId="285D2F61" w:rsidR="008423F1" w:rsidRPr="008423F1" w:rsidRDefault="00840FB9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S-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25DE" w14:textId="421C2370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8AEA" w14:textId="4C885960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27F9" w14:textId="25D9A1FA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43C4" w14:textId="2927AF1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748C" w14:textId="7274D2D4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D721" w14:textId="06C9082E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F6A3" w14:textId="694B753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075E0" w:rsidRPr="008423F1" w14:paraId="0CD618BE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441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plannin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88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40±3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0B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04±3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C6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55±3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9D6F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68±2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5FDA" w14:textId="1788C9A2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64/3.59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E56" w14:textId="0FEBBCDD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95/-.214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64D" w14:textId="48D4057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61/.241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26FBF816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2AA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tor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BB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87±2.57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2B5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04±2.5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86C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82±1.9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C0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72±2.9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4B2" w14:textId="64017914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649/.210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9FD4" w14:textId="189A524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98/-.01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6694" w14:textId="5D2B0F23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18/.047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E075E0" w:rsidRPr="008423F1" w14:paraId="6975BBEF" w14:textId="77777777" w:rsidTr="00E075E0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1FF0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ttentiona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F9A6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35±2.6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4FBE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35±2.9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D802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45±2.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901B" w14:textId="77777777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32±2.4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2B4E" w14:textId="3200745F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33/.045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44D2" w14:textId="5960AC85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901/-.016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254C" w14:textId="46372971" w:rsidR="008423F1" w:rsidRPr="008423F1" w:rsidRDefault="008423F1" w:rsidP="008423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8423F1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442/.100</w:t>
            </w:r>
            <w:r w:rsidR="00E075E0" w:rsidRPr="00E075E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p w14:paraId="60871643" w14:textId="4BAB73F4" w:rsidR="0060169D" w:rsidRPr="0060169D" w:rsidRDefault="00840FB9" w:rsidP="0060169D">
      <w:pPr>
        <w:spacing w:before="0" w:after="0"/>
        <w:rPr>
          <w:rFonts w:eastAsia="Times New Roman" w:cs="Times New Roman"/>
          <w:szCs w:val="24"/>
          <w:lang w:val="de-DE" w:eastAsia="de-DE"/>
        </w:rPr>
      </w:pPr>
      <w:r>
        <w:t xml:space="preserve">TFEQ, </w:t>
      </w:r>
      <w:proofErr w:type="gramStart"/>
      <w:r>
        <w:t>Three</w:t>
      </w:r>
      <w:proofErr w:type="gramEnd"/>
      <w:r>
        <w:t xml:space="preserve"> factor eating questionnaire; DFS, Dietary fat and sugar intake questionnaire; FCQ, Food craving questionnaire; FCQ-C, chocolate craving questionnaire; BIS-15, </w:t>
      </w:r>
      <w:proofErr w:type="spellStart"/>
      <w:r>
        <w:t>Barrat</w:t>
      </w:r>
      <w:proofErr w:type="spellEnd"/>
      <w:r>
        <w:t xml:space="preserve"> impulsivity scale.</w:t>
      </w:r>
      <w:r w:rsidR="00E075E0">
        <w:t xml:space="preserve"> </w:t>
      </w:r>
      <w:r w:rsidR="00E075E0" w:rsidRPr="00E075E0">
        <w:rPr>
          <w:szCs w:val="24"/>
          <w:vertAlign w:val="superscript"/>
        </w:rPr>
        <w:t>a</w:t>
      </w:r>
      <w:r w:rsidR="00E075E0" w:rsidRPr="00E075E0">
        <w:rPr>
          <w:szCs w:val="24"/>
        </w:rPr>
        <w:t xml:space="preserve"> One-way analysis of variance (ANOVA) </w:t>
      </w:r>
      <w:proofErr w:type="spellStart"/>
      <w:r w:rsidR="00E075E0" w:rsidRPr="00E075E0">
        <w:rPr>
          <w:szCs w:val="24"/>
          <w:vertAlign w:val="superscript"/>
        </w:rPr>
        <w:t>b</w:t>
      </w:r>
      <w:r w:rsidR="00E075E0" w:rsidRPr="00E075E0">
        <w:rPr>
          <w:szCs w:val="24"/>
        </w:rPr>
        <w:t>Spearman’s</w:t>
      </w:r>
      <w:proofErr w:type="spellEnd"/>
      <w:r w:rsidR="00E075E0" w:rsidRPr="00E075E0">
        <w:rPr>
          <w:szCs w:val="24"/>
        </w:rPr>
        <w:t xml:space="preserve"> rank-order correlation</w:t>
      </w:r>
      <w:r w:rsidR="00E075E0">
        <w:rPr>
          <w:szCs w:val="24"/>
        </w:rPr>
        <w:t xml:space="preserve"> for questionnaires and BMI and partial Spearman’s rank order correlation </w:t>
      </w:r>
      <w:r w:rsidR="00E075E0" w:rsidRPr="0060169D">
        <w:rPr>
          <w:rFonts w:cs="Times New Roman"/>
          <w:szCs w:val="24"/>
        </w:rPr>
        <w:t xml:space="preserve">with the covariate sex for questionnaires and OB volume </w:t>
      </w:r>
      <w:r w:rsidR="00E075E0" w:rsidRPr="0060169D">
        <w:rPr>
          <w:rFonts w:cs="Times New Roman"/>
          <w:szCs w:val="24"/>
          <w:vertAlign w:val="superscript"/>
        </w:rPr>
        <w:t xml:space="preserve">c </w:t>
      </w:r>
      <w:r w:rsidR="00E075E0" w:rsidRPr="0060169D">
        <w:rPr>
          <w:rFonts w:cs="Times New Roman"/>
          <w:szCs w:val="24"/>
        </w:rPr>
        <w:t>Partial Pearson’s correlation with the covariate sex.</w:t>
      </w:r>
      <w:r w:rsidR="0060169D" w:rsidRPr="0060169D">
        <w:rPr>
          <w:rFonts w:cs="Times New Roman"/>
          <w:szCs w:val="24"/>
        </w:rPr>
        <w:t xml:space="preserve"> * p ≤ 0.05; </w:t>
      </w:r>
      <w:proofErr w:type="spellStart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Bold</w:t>
      </w:r>
      <w:proofErr w:type="spellEnd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 xml:space="preserve"> </w:t>
      </w:r>
      <w:proofErr w:type="spellStart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font</w:t>
      </w:r>
      <w:proofErr w:type="spellEnd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 xml:space="preserve"> </w:t>
      </w:r>
      <w:proofErr w:type="spellStart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indicates</w:t>
      </w:r>
      <w:proofErr w:type="spellEnd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 xml:space="preserve"> </w:t>
      </w:r>
      <w:proofErr w:type="spellStart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statistical</w:t>
      </w:r>
      <w:proofErr w:type="spellEnd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 xml:space="preserve"> </w:t>
      </w:r>
      <w:proofErr w:type="spellStart"/>
      <w:r w:rsidR="0060169D" w:rsidRP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significanc</w:t>
      </w:r>
      <w:r w:rsid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e</w:t>
      </w:r>
      <w:proofErr w:type="spellEnd"/>
      <w:r w:rsidR="0060169D">
        <w:rPr>
          <w:rFonts w:eastAsia="Times New Roman" w:cs="Times New Roman"/>
          <w:color w:val="000000"/>
          <w:szCs w:val="24"/>
          <w:shd w:val="clear" w:color="auto" w:fill="FFFFFF"/>
          <w:lang w:val="de-DE" w:eastAsia="de-DE"/>
        </w:rPr>
        <w:t>.</w:t>
      </w:r>
    </w:p>
    <w:p w14:paraId="64B7AC3E" w14:textId="396DF1FD" w:rsidR="008423F1" w:rsidRPr="0060169D" w:rsidRDefault="008423F1" w:rsidP="008423F1">
      <w:pPr>
        <w:rPr>
          <w:rFonts w:cs="Times New Roman"/>
          <w:szCs w:val="24"/>
        </w:rPr>
      </w:pPr>
    </w:p>
    <w:p w14:paraId="7B65BC41" w14:textId="77777777" w:rsidR="00DE23E8" w:rsidRPr="00E075E0" w:rsidRDefault="00DE23E8" w:rsidP="00654E8F">
      <w:pPr>
        <w:spacing w:before="240"/>
        <w:rPr>
          <w:szCs w:val="24"/>
        </w:rPr>
      </w:pPr>
    </w:p>
    <w:sectPr w:rsidR="00DE23E8" w:rsidRPr="00E075E0" w:rsidSect="008423F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87A64" w14:textId="77777777" w:rsidR="0022336A" w:rsidRDefault="0022336A" w:rsidP="00117666">
      <w:pPr>
        <w:spacing w:after="0"/>
      </w:pPr>
      <w:r>
        <w:separator/>
      </w:r>
    </w:p>
  </w:endnote>
  <w:endnote w:type="continuationSeparator" w:id="0">
    <w:p w14:paraId="31774EDC" w14:textId="77777777" w:rsidR="0022336A" w:rsidRDefault="002233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75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75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23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23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14C89C" w14:textId="77777777" w:rsidR="0022336A" w:rsidRDefault="0022336A" w:rsidP="00117666">
      <w:pPr>
        <w:spacing w:after="0"/>
      </w:pPr>
      <w:r>
        <w:separator/>
      </w:r>
    </w:p>
  </w:footnote>
  <w:footnote w:type="continuationSeparator" w:id="0">
    <w:p w14:paraId="481EA3F7" w14:textId="77777777" w:rsidR="0022336A" w:rsidRDefault="002233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87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36A"/>
    <w:rsid w:val="00260C4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AA2"/>
    <w:rsid w:val="00517A89"/>
    <w:rsid w:val="005250F2"/>
    <w:rsid w:val="00593EEA"/>
    <w:rsid w:val="005A5EEE"/>
    <w:rsid w:val="006016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FB9"/>
    <w:rsid w:val="008423F1"/>
    <w:rsid w:val="00885156"/>
    <w:rsid w:val="009151AA"/>
    <w:rsid w:val="0093429D"/>
    <w:rsid w:val="00943573"/>
    <w:rsid w:val="00964134"/>
    <w:rsid w:val="00970F7D"/>
    <w:rsid w:val="00994A3D"/>
    <w:rsid w:val="009B28F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5E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C8D161-CCCD-644F-8721-253AB7B89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73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Pössel</cp:lastModifiedBy>
  <cp:revision>2</cp:revision>
  <cp:lastPrinted>2013-10-03T12:51:00Z</cp:lastPrinted>
  <dcterms:created xsi:type="dcterms:W3CDTF">2020-11-14T12:46:00Z</dcterms:created>
  <dcterms:modified xsi:type="dcterms:W3CDTF">2020-11-14T12:46:00Z</dcterms:modified>
</cp:coreProperties>
</file>